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DC746" w14:textId="77777777" w:rsidR="00D40CA0" w:rsidRPr="00705082" w:rsidRDefault="00D40CA0" w:rsidP="00D40CA0">
      <w:pPr>
        <w:pStyle w:val="MDPI51figurecaption"/>
        <w:ind w:left="0"/>
        <w:rPr>
          <w:b/>
          <w:bCs/>
        </w:rPr>
      </w:pPr>
      <w:r w:rsidRPr="294368F3">
        <w:rPr>
          <w:b/>
          <w:bCs/>
        </w:rPr>
        <w:t xml:space="preserve">Supplemental Table </w:t>
      </w:r>
      <w:r w:rsidRPr="007D4AC6">
        <w:rPr>
          <w:rFonts w:hint="eastAsia"/>
          <w:b/>
          <w:bCs/>
        </w:rPr>
        <w:t>6</w:t>
      </w:r>
      <w:r w:rsidRPr="294368F3">
        <w:rPr>
          <w:b/>
          <w:bCs/>
        </w:rPr>
        <w:t xml:space="preserve">. </w:t>
      </w:r>
      <w:r w:rsidRPr="007D4AC6">
        <w:t>P</w:t>
      </w:r>
      <w:r>
        <w:t>ost hoc analysis: statistical significance of comparison of models using different combinations of waveforms. P-values were calculated with DeLong’s method and corrected using Bonferroni’s method.</w:t>
      </w:r>
    </w:p>
    <w:tbl>
      <w:tblPr>
        <w:tblW w:w="9024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7"/>
        <w:gridCol w:w="1164"/>
        <w:gridCol w:w="1164"/>
        <w:gridCol w:w="1164"/>
        <w:gridCol w:w="1249"/>
        <w:gridCol w:w="1221"/>
        <w:gridCol w:w="1235"/>
      </w:tblGrid>
      <w:tr w:rsidR="00D40CA0" w:rsidRPr="00705082" w14:paraId="5CF6DE78" w14:textId="77777777" w:rsidTr="00F86404">
        <w:trPr>
          <w:trHeight w:val="20"/>
          <w:jc w:val="right"/>
        </w:trPr>
        <w:tc>
          <w:tcPr>
            <w:tcW w:w="9024" w:type="dxa"/>
            <w:gridSpan w:val="7"/>
            <w:shd w:val="clear" w:color="auto" w:fill="D0CECE" w:themeFill="background2" w:themeFillShade="E6"/>
            <w:noWrap/>
            <w:vAlign w:val="center"/>
          </w:tcPr>
          <w:p w14:paraId="0682A4BF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Time to event: 3 min</w:t>
            </w:r>
          </w:p>
        </w:tc>
      </w:tr>
      <w:tr w:rsidR="00D40CA0" w:rsidRPr="00705082" w14:paraId="71D9B7D6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05C18C72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Waveforms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D35A5A3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E204F35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88B7ACB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EG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9F2B615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CG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F4012AE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EG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81968E4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+EEG</w:t>
            </w:r>
          </w:p>
        </w:tc>
      </w:tr>
      <w:tr w:rsidR="00D40CA0" w:rsidRPr="00705082" w14:paraId="3446382C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486E71BF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00E8088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765BA92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4B352B8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E795B53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0B14A02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C70F3D0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D40CA0" w:rsidRPr="00705082" w14:paraId="048746A4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04E5C003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E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D03E643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9A59ADE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132FA50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BB9835D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6F15862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3D88586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D40CA0" w:rsidRPr="00705082" w14:paraId="1F6835DD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54ADB6B4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C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746E8EA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gt;0.99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6622475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E1D9955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090433F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9709AE9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FF39A02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D40CA0" w:rsidRPr="00705082" w14:paraId="592C41CE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7BE731C7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E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F6D9EF8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B787DB6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87BA56E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A863F87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B4024B1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6CC5D83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D40CA0" w:rsidRPr="00705082" w14:paraId="242EF26C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11E5662A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+EE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88D0312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4BB8AA7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9C2FC96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860F11D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A0ED195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58B1845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</w:tr>
      <w:tr w:rsidR="00D40CA0" w:rsidRPr="00705082" w14:paraId="6ACCFEA7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3816ED88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CG+EE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2A33B24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B20D1E2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520A3F8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03F24E7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1779A85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46FA9AC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</w:tr>
      <w:tr w:rsidR="00D40CA0" w:rsidRPr="00705082" w14:paraId="4F2E31D9" w14:textId="77777777" w:rsidTr="00F86404">
        <w:trPr>
          <w:trHeight w:val="20"/>
          <w:jc w:val="right"/>
        </w:trPr>
        <w:tc>
          <w:tcPr>
            <w:tcW w:w="9024" w:type="dxa"/>
            <w:gridSpan w:val="7"/>
            <w:shd w:val="clear" w:color="auto" w:fill="D0CECE" w:themeFill="background2" w:themeFillShade="E6"/>
            <w:noWrap/>
            <w:vAlign w:val="center"/>
            <w:hideMark/>
          </w:tcPr>
          <w:p w14:paraId="55523E55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Time to event: 5 min</w:t>
            </w:r>
          </w:p>
        </w:tc>
      </w:tr>
      <w:tr w:rsidR="00D40CA0" w:rsidRPr="00705082" w14:paraId="3C933748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3A3B2C0C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Waveforms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B159683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63BE45F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2B506F9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EG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5D95EF8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CG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F1D01C5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EG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6D9CCD1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+EEG</w:t>
            </w:r>
          </w:p>
        </w:tc>
      </w:tr>
      <w:tr w:rsidR="00D40CA0" w:rsidRPr="00705082" w14:paraId="52ED0E26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76BC9853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C2C99D2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615D5E6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EBB8C67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C063FEE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6CF789B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052C8C6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D40CA0" w:rsidRPr="00705082" w14:paraId="1793398B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6B44A6D0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E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3C05FB1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623D2F5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760C9AF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7261FC3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C9D1F81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2CE8363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D40CA0" w:rsidRPr="00705082" w14:paraId="3CCB39D7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06135567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C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EC003F8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 xml:space="preserve">0.067 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76519BD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C991691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8038747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A697705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B07FEEA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D40CA0" w:rsidRPr="00705082" w14:paraId="2595206B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5B76B6FC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E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456BF21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 xml:space="preserve">0.015 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EEF502C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DE37322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9C4E6AD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1D2301F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78CF4B8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D40CA0" w:rsidRPr="00705082" w14:paraId="50E96C07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65098016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+EE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883B651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FF6119A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E0E0210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A71CD5E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AE079C6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0AC669D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</w:tr>
      <w:tr w:rsidR="00D40CA0" w:rsidRPr="00705082" w14:paraId="61BE11B8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25E21DF7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CG+EE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EA442E7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 xml:space="preserve">0.047 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EA77E45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AA3FBB3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FFBEBAD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gt;0.99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E8D2A08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8925B1C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</w:tr>
      <w:tr w:rsidR="00D40CA0" w:rsidRPr="00705082" w14:paraId="3A2AAECA" w14:textId="77777777" w:rsidTr="00F86404">
        <w:trPr>
          <w:trHeight w:val="20"/>
          <w:jc w:val="right"/>
        </w:trPr>
        <w:tc>
          <w:tcPr>
            <w:tcW w:w="9024" w:type="dxa"/>
            <w:gridSpan w:val="7"/>
            <w:shd w:val="clear" w:color="auto" w:fill="D0CECE" w:themeFill="background2" w:themeFillShade="E6"/>
            <w:noWrap/>
            <w:vAlign w:val="center"/>
            <w:hideMark/>
          </w:tcPr>
          <w:p w14:paraId="53BAA3CC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Time to event: 10 min</w:t>
            </w:r>
          </w:p>
        </w:tc>
      </w:tr>
      <w:tr w:rsidR="00D40CA0" w:rsidRPr="00705082" w14:paraId="19291B4F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12804185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Waveforms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D5E3F64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3B2C263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BD80862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EG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9C68F30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CG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16FFA61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EG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FE54230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+EEG</w:t>
            </w:r>
          </w:p>
        </w:tc>
      </w:tr>
      <w:tr w:rsidR="00D40CA0" w:rsidRPr="00705082" w14:paraId="11B99391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59096084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7C89858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589537E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054D55A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189A99A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93C2C7E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483DCC7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D40CA0" w:rsidRPr="00705082" w14:paraId="4E15CA08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175EC9EA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E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A74DE3E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07EA7E5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5FBDEF2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AA4D330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046BA39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462D1C2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D40CA0" w:rsidRPr="00705082" w14:paraId="3A54AB0C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34F472DE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C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0E77FF3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C2443D3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64AD87C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05FD700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7C7FF8E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EA3BB49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D40CA0" w:rsidRPr="00705082" w14:paraId="7AA1AAE7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5D32C8CB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E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04E00FF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B88E3AB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D92F754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A27426E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F2C6BE5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6342CA5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D40CA0" w:rsidRPr="00705082" w14:paraId="0A28343A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27264E84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+EE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39ED554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F6AB3E7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B84B48E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D0F8D5D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8AF2A91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300A0DE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</w:tr>
      <w:tr w:rsidR="00D40CA0" w:rsidRPr="00705082" w14:paraId="18D18EBD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436844CD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CG+EE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2243B00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 xml:space="preserve">0.004 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2F83044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6605C32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9BDCC8B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15CDD4C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2A25632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</w:tr>
      <w:tr w:rsidR="00D40CA0" w:rsidRPr="00705082" w14:paraId="3532F144" w14:textId="77777777" w:rsidTr="00F86404">
        <w:trPr>
          <w:trHeight w:val="20"/>
          <w:jc w:val="right"/>
        </w:trPr>
        <w:tc>
          <w:tcPr>
            <w:tcW w:w="9024" w:type="dxa"/>
            <w:gridSpan w:val="7"/>
            <w:shd w:val="clear" w:color="auto" w:fill="D0CECE" w:themeFill="background2" w:themeFillShade="E6"/>
            <w:noWrap/>
            <w:vAlign w:val="center"/>
            <w:hideMark/>
          </w:tcPr>
          <w:p w14:paraId="3A5DA295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Times New Roman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Time to event: 15 min</w:t>
            </w:r>
          </w:p>
        </w:tc>
      </w:tr>
      <w:tr w:rsidR="00D40CA0" w:rsidRPr="00705082" w14:paraId="6832FA5A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7E5E8DF3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Waveforms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C7891BA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87B3629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9D96F19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EG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58818BB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CG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1298124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EG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04C3FA8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+EEG</w:t>
            </w:r>
          </w:p>
        </w:tc>
      </w:tr>
      <w:tr w:rsidR="00D40CA0" w:rsidRPr="00705082" w14:paraId="074D50FA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06BB453C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95BCFE9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243F191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3970BEF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4B1BBE0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1813128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4478886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D40CA0" w:rsidRPr="00705082" w14:paraId="7B9EF80B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3C28478F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E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04E1063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DD7A531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4E93320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15B22E0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055B374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2D25F4E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D40CA0" w:rsidRPr="00705082" w14:paraId="117FE2BE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1C9EAD7E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C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E72790B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89A4C4C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26DED61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E38800D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8953616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F48A8C9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D40CA0" w:rsidRPr="00705082" w14:paraId="674656F6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722A3D94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E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9895D8F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5D72E77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B1E33D8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0B7AA2E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1086FD7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BB76FBD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Times New Roman"/>
                <w:sz w:val="14"/>
                <w:szCs w:val="14"/>
              </w:rPr>
            </w:pPr>
          </w:p>
        </w:tc>
      </w:tr>
      <w:tr w:rsidR="00D40CA0" w:rsidRPr="00705082" w14:paraId="2269BD31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10830924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ECG+EE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E026187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C643B68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C47C391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8269A1E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BF36843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3F39361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</w:p>
        </w:tc>
      </w:tr>
      <w:tr w:rsidR="00D40CA0" w:rsidRPr="00705082" w14:paraId="28A2E22B" w14:textId="77777777" w:rsidTr="00F86404">
        <w:trPr>
          <w:trHeight w:val="20"/>
          <w:jc w:val="right"/>
        </w:trPr>
        <w:tc>
          <w:tcPr>
            <w:tcW w:w="1827" w:type="dxa"/>
            <w:shd w:val="clear" w:color="auto" w:fill="auto"/>
            <w:noWrap/>
            <w:vAlign w:val="center"/>
            <w:hideMark/>
          </w:tcPr>
          <w:p w14:paraId="4D8BC92E" w14:textId="77777777" w:rsidR="00D40CA0" w:rsidRPr="00705082" w:rsidRDefault="00D40CA0" w:rsidP="00F86404">
            <w:pPr>
              <w:spacing w:line="240" w:lineRule="auto"/>
              <w:jc w:val="left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 w:cs="Gulim"/>
                <w:sz w:val="14"/>
                <w:szCs w:val="14"/>
              </w:rPr>
              <w:t>ABP+ECG+EEG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6B1D563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F53EB1D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16FA190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295C5B0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6CDC981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FB833AB" w14:textId="77777777" w:rsidR="00D40CA0" w:rsidRPr="00705082" w:rsidRDefault="00D40CA0" w:rsidP="00F86404">
            <w:pPr>
              <w:spacing w:line="240" w:lineRule="auto"/>
              <w:jc w:val="center"/>
              <w:rPr>
                <w:rFonts w:eastAsia="Malgun Gothic" w:cs="Gulim"/>
                <w:sz w:val="14"/>
                <w:szCs w:val="14"/>
              </w:rPr>
            </w:pPr>
            <w:r w:rsidRPr="00705082">
              <w:rPr>
                <w:rFonts w:eastAsia="Malgun Gothic"/>
                <w:sz w:val="14"/>
                <w:szCs w:val="14"/>
              </w:rPr>
              <w:t>&lt;0.001</w:t>
            </w:r>
          </w:p>
        </w:tc>
      </w:tr>
    </w:tbl>
    <w:p w14:paraId="241827D7" w14:textId="77777777" w:rsidR="00686F53" w:rsidRDefault="00686F53"/>
    <w:sectPr w:rsidR="00686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EC5"/>
    <w:rsid w:val="00686F53"/>
    <w:rsid w:val="008B5E57"/>
    <w:rsid w:val="00BC6EC5"/>
    <w:rsid w:val="00D40CA0"/>
    <w:rsid w:val="00D5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AB9509-F5BC-42AB-8DA6-9C1EBD32F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CA0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D40CA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21T01:33:00Z</dcterms:created>
  <dcterms:modified xsi:type="dcterms:W3CDTF">2022-07-21T01:33:00Z</dcterms:modified>
</cp:coreProperties>
</file>